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7F38CC" w:rsidR="000035D5" w:rsidRDefault="000035D5">
                            <w:r>
                              <w:t xml:space="preserve">Reported on page number: </w:t>
                            </w:r>
                            <w:r w:rsidR="00DA73A8">
                              <w:t>10</w:t>
                            </w:r>
                          </w:p>
                          <w:p w14:paraId="29B2A36E" w14:textId="123791F3" w:rsidR="00E30AA2" w:rsidRDefault="00E30AA2">
                            <w:r>
                              <w:t xml:space="preserve">IRB from </w:t>
                            </w:r>
                            <w:r w:rsidR="00EC03CB" w:rsidRPr="00EC03CB">
                              <w:t xml:space="preserve">Institute of Nutrition of Central American and Panama </w:t>
                            </w:r>
                            <w:r w:rsidR="00EC03CB">
                              <w:t>(</w:t>
                            </w:r>
                            <w:r>
                              <w:t>INCAP</w:t>
                            </w:r>
                            <w:r w:rsidR="00EC03CB">
                              <w:t>)</w:t>
                            </w:r>
                            <w:r>
                              <w:t xml:space="preserve"> which acted as </w:t>
                            </w:r>
                            <w:r w:rsidR="00EC03CB">
                              <w:t xml:space="preserve">the </w:t>
                            </w:r>
                            <w:r>
                              <w:t>CDC IRB</w:t>
                            </w:r>
                          </w:p>
                          <w:p w14:paraId="5BF2C65D" w14:textId="37914825" w:rsidR="00E30AA2" w:rsidRDefault="00E30AA2">
                            <w:r>
                              <w:t>IRB from the Hospital General San Juan de Dios</w:t>
                            </w:r>
                          </w:p>
                          <w:p w14:paraId="5B897886" w14:textId="1865C11F" w:rsidR="00E30AA2" w:rsidRDefault="00E30AA2">
                            <w:r>
                              <w:t>IRB from the Hospital Roosevelt</w:t>
                            </w:r>
                          </w:p>
                          <w:p w14:paraId="12AE7750" w14:textId="26158BAE" w:rsidR="00E30AA2" w:rsidRPr="00E30AA2" w:rsidRDefault="00E30AA2">
                            <w:pPr>
                              <w:rPr>
                                <w:lang w:val="es-CL"/>
                              </w:rPr>
                            </w:pPr>
                            <w:r w:rsidRPr="00E30AA2">
                              <w:rPr>
                                <w:lang w:val="es-CL"/>
                              </w:rPr>
                              <w:t xml:space="preserve">IRB </w:t>
                            </w:r>
                            <w:proofErr w:type="spellStart"/>
                            <w:r w:rsidRPr="00E30AA2">
                              <w:rPr>
                                <w:lang w:val="es-CL"/>
                              </w:rPr>
                              <w:t>from</w:t>
                            </w:r>
                            <w:proofErr w:type="spellEnd"/>
                            <w:r w:rsidRPr="00E30AA2">
                              <w:rPr>
                                <w:lang w:val="es-CL"/>
                              </w:rPr>
                              <w:t xml:space="preserve"> </w:t>
                            </w:r>
                            <w:proofErr w:type="spellStart"/>
                            <w:r w:rsidRPr="00E30AA2">
                              <w:rPr>
                                <w:lang w:val="es-CL"/>
                              </w:rPr>
                              <w:t>the</w:t>
                            </w:r>
                            <w:proofErr w:type="spellEnd"/>
                            <w:r w:rsidRPr="00E30AA2">
                              <w:rPr>
                                <w:lang w:val="es-CL"/>
                              </w:rPr>
                              <w:t xml:space="preserve"> </w:t>
                            </w:r>
                            <w:proofErr w:type="spellStart"/>
                            <w:r w:rsidRPr="00E30AA2">
                              <w:rPr>
                                <w:lang w:val="es-CL"/>
                              </w:rPr>
                              <w:t>Area</w:t>
                            </w:r>
                            <w:proofErr w:type="spellEnd"/>
                            <w:r w:rsidRPr="00E30AA2">
                              <w:rPr>
                                <w:lang w:val="es-CL"/>
                              </w:rPr>
                              <w:t xml:space="preserve"> de Salud de Al</w:t>
                            </w:r>
                            <w:r>
                              <w:rPr>
                                <w:lang w:val="es-CL"/>
                              </w:rPr>
                              <w:t>ta Verapaz</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67F38CC" w:rsidR="000035D5" w:rsidRDefault="000035D5">
                      <w:r>
                        <w:t xml:space="preserve">Reported on page number: </w:t>
                      </w:r>
                      <w:r w:rsidR="00DA73A8">
                        <w:t>10</w:t>
                      </w:r>
                    </w:p>
                    <w:p w14:paraId="29B2A36E" w14:textId="123791F3" w:rsidR="00E30AA2" w:rsidRDefault="00E30AA2">
                      <w:r>
                        <w:t xml:space="preserve">IRB from </w:t>
                      </w:r>
                      <w:r w:rsidR="00EC03CB" w:rsidRPr="00EC03CB">
                        <w:t>Institute of Nutrition of Central American and Panama</w:t>
                      </w:r>
                      <w:r w:rsidR="00EC03CB" w:rsidRPr="00EC03CB">
                        <w:t xml:space="preserve"> </w:t>
                      </w:r>
                      <w:r w:rsidR="00EC03CB">
                        <w:t>(</w:t>
                      </w:r>
                      <w:r>
                        <w:t>INCAP</w:t>
                      </w:r>
                      <w:r w:rsidR="00EC03CB">
                        <w:t>)</w:t>
                      </w:r>
                      <w:r>
                        <w:t xml:space="preserve"> which acted as </w:t>
                      </w:r>
                      <w:r w:rsidR="00EC03CB">
                        <w:t xml:space="preserve">the </w:t>
                      </w:r>
                      <w:r>
                        <w:t>CDC IRB</w:t>
                      </w:r>
                    </w:p>
                    <w:p w14:paraId="5BF2C65D" w14:textId="37914825" w:rsidR="00E30AA2" w:rsidRDefault="00E30AA2">
                      <w:r>
                        <w:t>IRB from the Hospital General San Juan de Dios</w:t>
                      </w:r>
                    </w:p>
                    <w:p w14:paraId="5B897886" w14:textId="1865C11F" w:rsidR="00E30AA2" w:rsidRDefault="00E30AA2">
                      <w:r>
                        <w:t>IRB from the Hospital Roosevelt</w:t>
                      </w:r>
                    </w:p>
                    <w:p w14:paraId="12AE7750" w14:textId="26158BAE" w:rsidR="00E30AA2" w:rsidRPr="00E30AA2" w:rsidRDefault="00E30AA2">
                      <w:pPr>
                        <w:rPr>
                          <w:lang w:val="es-CL"/>
                        </w:rPr>
                      </w:pPr>
                      <w:r w:rsidRPr="00E30AA2">
                        <w:rPr>
                          <w:lang w:val="es-CL"/>
                        </w:rPr>
                        <w:t xml:space="preserve">IRB </w:t>
                      </w:r>
                      <w:proofErr w:type="spellStart"/>
                      <w:r w:rsidRPr="00E30AA2">
                        <w:rPr>
                          <w:lang w:val="es-CL"/>
                        </w:rPr>
                        <w:t>from</w:t>
                      </w:r>
                      <w:proofErr w:type="spellEnd"/>
                      <w:r w:rsidRPr="00E30AA2">
                        <w:rPr>
                          <w:lang w:val="es-CL"/>
                        </w:rPr>
                        <w:t xml:space="preserve"> </w:t>
                      </w:r>
                      <w:proofErr w:type="spellStart"/>
                      <w:r w:rsidRPr="00E30AA2">
                        <w:rPr>
                          <w:lang w:val="es-CL"/>
                        </w:rPr>
                        <w:t>the</w:t>
                      </w:r>
                      <w:proofErr w:type="spellEnd"/>
                      <w:r w:rsidRPr="00E30AA2">
                        <w:rPr>
                          <w:lang w:val="es-CL"/>
                        </w:rPr>
                        <w:t xml:space="preserve"> </w:t>
                      </w:r>
                      <w:proofErr w:type="spellStart"/>
                      <w:r w:rsidRPr="00E30AA2">
                        <w:rPr>
                          <w:lang w:val="es-CL"/>
                        </w:rPr>
                        <w:t>Area</w:t>
                      </w:r>
                      <w:proofErr w:type="spellEnd"/>
                      <w:r w:rsidRPr="00E30AA2">
                        <w:rPr>
                          <w:lang w:val="es-CL"/>
                        </w:rPr>
                        <w:t xml:space="preserve"> de Salud de Al</w:t>
                      </w:r>
                      <w:r>
                        <w:rPr>
                          <w:lang w:val="es-CL"/>
                        </w:rPr>
                        <w:t>ta Verapaz</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35F2D78" w:rsidR="000035D5" w:rsidRDefault="00B026A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635621D">
                <wp:simplePos x="0" y="0"/>
                <wp:positionH relativeFrom="margin">
                  <wp:posOffset>-38100</wp:posOffset>
                </wp:positionH>
                <wp:positionV relativeFrom="paragraph">
                  <wp:posOffset>152336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901EDF0" w:rsidR="000035D5" w:rsidRDefault="00B026A4" w:rsidP="00B026A4">
                            <w:pPr>
                              <w:spacing w:before="240" w:after="240"/>
                            </w:pPr>
                            <w:r>
                              <w:t>Olga Torres and Jorge Matute are Guatemalan citizens and resi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3pt;margin-top:119.9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" strokecolor="#193a65">
                <v:textbox>
                  <w:txbxContent>
                    <w:p w14:paraId="41AE696F" w14:textId="7901EDF0" w:rsidR="000035D5" w:rsidRDefault="00B026A4" w:rsidP="00B026A4">
                      <w:pPr>
                        <w:spacing w:before="240" w:after="240"/>
                      </w:pPr>
                      <w:r>
                        <w:t>Olga Torres and Jorge Matute are Guatemalan citizens and resident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C2B720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9529A2" w:rsidR="000035D5" w:rsidRPr="00E30AA2" w:rsidRDefault="008249FF"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B9529A2" w:rsidR="000035D5" w:rsidRPr="00E30AA2" w:rsidRDefault="008249FF" w:rsidP="000035D5">
                      <w:r>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6CE8CDB3"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71E03E3">
                <wp:simplePos x="0" y="0"/>
                <wp:positionH relativeFrom="margin">
                  <wp:posOffset>0</wp:posOffset>
                </wp:positionH>
                <wp:positionV relativeFrom="paragraph">
                  <wp:posOffset>996315</wp:posOffset>
                </wp:positionV>
                <wp:extent cx="6819900" cy="13487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9900" cy="1348740"/>
                        </a:xfrm>
                        <a:prstGeom prst="rect">
                          <a:avLst/>
                        </a:prstGeom>
                        <a:solidFill>
                          <a:srgbClr val="FFFFFF"/>
                        </a:solidFill>
                        <a:ln w="9525">
                          <a:solidFill>
                            <a:srgbClr val="193A65"/>
                          </a:solidFill>
                          <a:miter lim="800000"/>
                          <a:headEnd/>
                          <a:tailEnd/>
                        </a:ln>
                      </wps:spPr>
                      <wps:txbx>
                        <w:txbxContent>
                          <w:p w14:paraId="223CD14A" w14:textId="77676C19" w:rsidR="000035D5" w:rsidRPr="00E30AA2" w:rsidRDefault="00917593" w:rsidP="000035D5">
                            <w:r>
                              <w:t xml:space="preserve">The </w:t>
                            </w:r>
                            <w:r w:rsidR="00F21788">
                              <w:t xml:space="preserve">National IRB covers </w:t>
                            </w:r>
                            <w:proofErr w:type="gramStart"/>
                            <w:r w:rsidR="00F21788">
                              <w:t>all of</w:t>
                            </w:r>
                            <w:proofErr w:type="gramEnd"/>
                            <w:r w:rsidR="00F21788">
                              <w:t xml:space="preserve"> the health </w:t>
                            </w:r>
                            <w:r w:rsidR="00063DFC">
                              <w:t xml:space="preserve">authorities for each region (North, South, East, West, and Central) in the country. The </w:t>
                            </w:r>
                            <w:proofErr w:type="gramStart"/>
                            <w:r w:rsidR="00E30AA2" w:rsidRPr="00E30AA2">
                              <w:t>Health</w:t>
                            </w:r>
                            <w:proofErr w:type="gramEnd"/>
                            <w:r w:rsidR="00E30AA2" w:rsidRPr="00E30AA2">
                              <w:t xml:space="preserve"> authorities from </w:t>
                            </w:r>
                            <w:r w:rsidR="006540E5">
                              <w:t xml:space="preserve">the regions in the study including </w:t>
                            </w:r>
                            <w:r w:rsidR="00E30AA2" w:rsidRPr="00E30AA2">
                              <w:t>A</w:t>
                            </w:r>
                            <w:r w:rsidR="00E30AA2">
                              <w:t>lta Verapaz and from Guatemala Health Area Directors of Guatemala Norte</w:t>
                            </w:r>
                            <w:r w:rsidR="00063DFC">
                              <w:t xml:space="preserve"> (North region)</w:t>
                            </w:r>
                            <w:r w:rsidR="00E30AA2">
                              <w:t>, Guatemala Sur</w:t>
                            </w:r>
                            <w:r w:rsidR="00063DFC">
                              <w:t xml:space="preserve"> (South region)</w:t>
                            </w:r>
                            <w:r w:rsidR="00E30AA2">
                              <w:t xml:space="preserve">, Guatemala </w:t>
                            </w:r>
                            <w:proofErr w:type="spellStart"/>
                            <w:r w:rsidR="00E30AA2">
                              <w:t>Oriente</w:t>
                            </w:r>
                            <w:proofErr w:type="spellEnd"/>
                            <w:r w:rsidR="00063DFC">
                              <w:t xml:space="preserve"> </w:t>
                            </w:r>
                            <w:r w:rsidR="00A12B1D">
                              <w:t>(East region)</w:t>
                            </w:r>
                            <w:r w:rsidR="00B026A4">
                              <w:t>,</w:t>
                            </w:r>
                            <w:r w:rsidR="00E30AA2">
                              <w:t xml:space="preserve"> and Guatemala </w:t>
                            </w:r>
                            <w:proofErr w:type="spellStart"/>
                            <w:r w:rsidR="00E30AA2">
                              <w:t>Occidente</w:t>
                            </w:r>
                            <w:proofErr w:type="spellEnd"/>
                            <w:r w:rsidR="00E30AA2">
                              <w:t xml:space="preserve"> </w:t>
                            </w:r>
                            <w:r w:rsidR="00A12B1D">
                              <w:t xml:space="preserve">(West region) </w:t>
                            </w:r>
                            <w:r w:rsidR="00E30AA2">
                              <w:t xml:space="preserve">gave their </w:t>
                            </w:r>
                            <w:r w:rsidR="00A12B1D">
                              <w:t xml:space="preserve">verbal </w:t>
                            </w:r>
                            <w:r w:rsidR="00E30AA2">
                              <w:t>approval before the project started.</w:t>
                            </w:r>
                            <w:r w:rsidR="001C381C">
                              <w:t xml:space="preserve"> Details of written informed consent obtained from study participants is found on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45pt;width:537pt;height:106.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" strokecolor="#193a65">
                <v:textbox>
                  <w:txbxContent>
                    <w:p w14:paraId="223CD14A" w14:textId="77676C19" w:rsidR="000035D5" w:rsidRPr="00E30AA2" w:rsidRDefault="00917593" w:rsidP="000035D5">
                      <w:r>
                        <w:t xml:space="preserve">The </w:t>
                      </w:r>
                      <w:r w:rsidR="00F21788">
                        <w:t xml:space="preserve">National IRB covers </w:t>
                      </w:r>
                      <w:proofErr w:type="gramStart"/>
                      <w:r w:rsidR="00F21788">
                        <w:t>all of</w:t>
                      </w:r>
                      <w:proofErr w:type="gramEnd"/>
                      <w:r w:rsidR="00F21788">
                        <w:t xml:space="preserve"> the health </w:t>
                      </w:r>
                      <w:r w:rsidR="00063DFC">
                        <w:t xml:space="preserve">authorities for each region (North, South, East, West, and Central) in the country. The </w:t>
                      </w:r>
                      <w:proofErr w:type="gramStart"/>
                      <w:r w:rsidR="00E30AA2" w:rsidRPr="00E30AA2">
                        <w:t>Health</w:t>
                      </w:r>
                      <w:proofErr w:type="gramEnd"/>
                      <w:r w:rsidR="00E30AA2" w:rsidRPr="00E30AA2">
                        <w:t xml:space="preserve"> authorities from </w:t>
                      </w:r>
                      <w:r w:rsidR="006540E5">
                        <w:t xml:space="preserve">the regions in the study including </w:t>
                      </w:r>
                      <w:r w:rsidR="00E30AA2" w:rsidRPr="00E30AA2">
                        <w:t>A</w:t>
                      </w:r>
                      <w:r w:rsidR="00E30AA2">
                        <w:t>lta Verapaz and from Guatemala Health Area Directors of Guatemala Norte</w:t>
                      </w:r>
                      <w:r w:rsidR="00063DFC">
                        <w:t xml:space="preserve"> (North region)</w:t>
                      </w:r>
                      <w:r w:rsidR="00E30AA2">
                        <w:t>, Guatemala Sur</w:t>
                      </w:r>
                      <w:r w:rsidR="00063DFC">
                        <w:t xml:space="preserve"> (South region)</w:t>
                      </w:r>
                      <w:r w:rsidR="00E30AA2">
                        <w:t xml:space="preserve">, Guatemala </w:t>
                      </w:r>
                      <w:proofErr w:type="spellStart"/>
                      <w:r w:rsidR="00E30AA2">
                        <w:t>Oriente</w:t>
                      </w:r>
                      <w:proofErr w:type="spellEnd"/>
                      <w:r w:rsidR="00063DFC">
                        <w:t xml:space="preserve"> </w:t>
                      </w:r>
                      <w:r w:rsidR="00A12B1D">
                        <w:t>(East region)</w:t>
                      </w:r>
                      <w:r w:rsidR="00B026A4">
                        <w:t>,</w:t>
                      </w:r>
                      <w:r w:rsidR="00E30AA2">
                        <w:t xml:space="preserve"> and Guatemala </w:t>
                      </w:r>
                      <w:proofErr w:type="spellStart"/>
                      <w:r w:rsidR="00E30AA2">
                        <w:t>Occidente</w:t>
                      </w:r>
                      <w:proofErr w:type="spellEnd"/>
                      <w:r w:rsidR="00E30AA2">
                        <w:t xml:space="preserve"> </w:t>
                      </w:r>
                      <w:r w:rsidR="00A12B1D">
                        <w:t xml:space="preserve">(West region) </w:t>
                      </w:r>
                      <w:r w:rsidR="00E30AA2">
                        <w:t xml:space="preserve">gave their </w:t>
                      </w:r>
                      <w:r w:rsidR="00A12B1D">
                        <w:t xml:space="preserve">verbal </w:t>
                      </w:r>
                      <w:r w:rsidR="00E30AA2">
                        <w:t>approval before the project started.</w:t>
                      </w:r>
                      <w:r w:rsidR="001C381C">
                        <w:t xml:space="preserve"> Details of written informed consent obtained from study participants is found on 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92B5984" w14:textId="3A284CFB" w:rsidR="006540E5" w:rsidRDefault="000F12FE" w:rsidP="000035D5">
      <w:pPr>
        <w:spacing w:before="240" w:after="240"/>
      </w:pPr>
      <w:r>
        <w:rPr>
          <w:noProof/>
        </w:rPr>
        <mc:AlternateContent>
          <mc:Choice Requires="wps">
            <w:drawing>
              <wp:anchor distT="45720" distB="45720" distL="114300" distR="114300" simplePos="0" relativeHeight="251694080" behindDoc="0" locked="0" layoutInCell="1" allowOverlap="1" wp14:anchorId="28FDB284" wp14:editId="7C9D03EB">
                <wp:simplePos x="0" y="0"/>
                <wp:positionH relativeFrom="margin">
                  <wp:posOffset>0</wp:posOffset>
                </wp:positionH>
                <wp:positionV relativeFrom="paragraph">
                  <wp:posOffset>1865630</wp:posOffset>
                </wp:positionV>
                <wp:extent cx="6838950" cy="8972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7255"/>
                        </a:xfrm>
                        <a:prstGeom prst="rect">
                          <a:avLst/>
                        </a:prstGeom>
                        <a:solidFill>
                          <a:srgbClr val="FFFFFF"/>
                        </a:solidFill>
                        <a:ln w="9525">
                          <a:solidFill>
                            <a:srgbClr val="193A65"/>
                          </a:solidFill>
                          <a:miter lim="800000"/>
                          <a:headEnd/>
                          <a:tailEnd/>
                        </a:ln>
                      </wps:spPr>
                      <wps:txbx>
                        <w:txbxContent>
                          <w:p w14:paraId="2C8BEE25" w14:textId="0DC93208" w:rsidR="00D73F5E" w:rsidRDefault="00E22DF2">
                            <w:r>
                              <w:t xml:space="preserve">The local people in the animal feed </w:t>
                            </w:r>
                            <w:r w:rsidR="000B45FE">
                              <w:t>and</w:t>
                            </w:r>
                            <w:r w:rsidR="00294B38">
                              <w:t xml:space="preserve"> food </w:t>
                            </w:r>
                            <w:r>
                              <w:t xml:space="preserve">industry </w:t>
                            </w:r>
                            <w:r w:rsidR="00BF0AC4">
                              <w:t xml:space="preserve">are aware that </w:t>
                            </w:r>
                            <w:proofErr w:type="spellStart"/>
                            <w:r w:rsidR="00BF0AC4">
                              <w:t>mouldy</w:t>
                            </w:r>
                            <w:proofErr w:type="spellEnd"/>
                            <w:r w:rsidR="00BF0AC4">
                              <w:t xml:space="preserve"> corn may lead to disease. </w:t>
                            </w:r>
                            <w:r w:rsidR="008A19B8">
                              <w:t xml:space="preserve">There is a recognized gap in knowledge that relates the possible role </w:t>
                            </w:r>
                            <w:r w:rsidR="00190700">
                              <w:t>of</w:t>
                            </w:r>
                            <w:r w:rsidR="008A19B8">
                              <w:t xml:space="preserve"> </w:t>
                            </w:r>
                            <w:proofErr w:type="spellStart"/>
                            <w:r w:rsidR="008A19B8">
                              <w:t>fumonoisn</w:t>
                            </w:r>
                            <w:r w:rsidR="00190700">
                              <w:t>s</w:t>
                            </w:r>
                            <w:proofErr w:type="spellEnd"/>
                            <w:r w:rsidR="008A19B8">
                              <w:t xml:space="preserve"> in human disease</w:t>
                            </w:r>
                            <w:r w:rsidR="00190700">
                              <w:t>.</w:t>
                            </w:r>
                            <w:r w:rsidR="008A19B8">
                              <w:t xml:space="preserve"> </w:t>
                            </w:r>
                            <w:r w:rsidR="00190700">
                              <w:t>T</w:t>
                            </w:r>
                            <w:r w:rsidR="008A19B8">
                              <w:t>his is a concern of consumers of maize.</w:t>
                            </w:r>
                            <w:r w:rsidR="00FB348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8FDB284" id="_x0000_t202" coordsize="21600,21600" o:spt="202" path="m,l,21600r21600,l21600,xe">
                <v:stroke joinstyle="miter"/>
                <v:path gradientshapeok="t" o:connecttype="rect"/>
              </v:shapetype>
              <v:shape id="_x0000_s1030" type="#_x0000_t202" style="position:absolute;margin-left:0;margin-top:146.9pt;width:538.5pt;height:70.6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" strokecolor="#193a65">
                <v:textbox>
                  <w:txbxContent>
                    <w:p w14:paraId="2C8BEE25" w14:textId="0DC93208" w:rsidR="00D73F5E" w:rsidRDefault="00E22DF2">
                      <w:r>
                        <w:t xml:space="preserve">The local people in the animal feed </w:t>
                      </w:r>
                      <w:r w:rsidR="000B45FE">
                        <w:t>and</w:t>
                      </w:r>
                      <w:r w:rsidR="00294B38">
                        <w:t xml:space="preserve"> food </w:t>
                      </w:r>
                      <w:r>
                        <w:t xml:space="preserve">industry </w:t>
                      </w:r>
                      <w:r w:rsidR="00BF0AC4">
                        <w:t xml:space="preserve">are aware that </w:t>
                      </w:r>
                      <w:proofErr w:type="spellStart"/>
                      <w:r w:rsidR="00BF0AC4">
                        <w:t>mouldy</w:t>
                      </w:r>
                      <w:proofErr w:type="spellEnd"/>
                      <w:r w:rsidR="00BF0AC4">
                        <w:t xml:space="preserve"> corn may lead to disease. </w:t>
                      </w:r>
                      <w:r w:rsidR="008A19B8">
                        <w:t xml:space="preserve">There is a recognized gap in knowledge that relates the possible role </w:t>
                      </w:r>
                      <w:r w:rsidR="00190700">
                        <w:t>of</w:t>
                      </w:r>
                      <w:r w:rsidR="008A19B8">
                        <w:t xml:space="preserve"> </w:t>
                      </w:r>
                      <w:proofErr w:type="spellStart"/>
                      <w:r w:rsidR="008A19B8">
                        <w:t>fumonoisn</w:t>
                      </w:r>
                      <w:r w:rsidR="00190700">
                        <w:t>s</w:t>
                      </w:r>
                      <w:proofErr w:type="spellEnd"/>
                      <w:r w:rsidR="008A19B8">
                        <w:t xml:space="preserve"> in human disease</w:t>
                      </w:r>
                      <w:r w:rsidR="00190700">
                        <w:t>.</w:t>
                      </w:r>
                      <w:r w:rsidR="008A19B8">
                        <w:t xml:space="preserve"> </w:t>
                      </w:r>
                      <w:r w:rsidR="00190700">
                        <w:t>T</w:t>
                      </w:r>
                      <w:r w:rsidR="008A19B8">
                        <w:t>his is a concern of consumers of maize.</w:t>
                      </w:r>
                      <w:r w:rsidR="00FB3482">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30E6C2A" w:rsidR="000035D5" w:rsidRDefault="00A566F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53DB3B0">
                <wp:simplePos x="0" y="0"/>
                <wp:positionH relativeFrom="margin">
                  <wp:posOffset>0</wp:posOffset>
                </wp:positionH>
                <wp:positionV relativeFrom="paragraph">
                  <wp:posOffset>424815</wp:posOffset>
                </wp:positionV>
                <wp:extent cx="6838950" cy="6629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2940"/>
                        </a:xfrm>
                        <a:prstGeom prst="rect">
                          <a:avLst/>
                        </a:prstGeom>
                        <a:solidFill>
                          <a:srgbClr val="FFFFFF"/>
                        </a:solidFill>
                        <a:ln w="9525">
                          <a:solidFill>
                            <a:srgbClr val="193A65"/>
                          </a:solidFill>
                          <a:miter lim="800000"/>
                          <a:headEnd/>
                          <a:tailEnd/>
                        </a:ln>
                      </wps:spPr>
                      <wps:txbx>
                        <w:txbxContent>
                          <w:p w14:paraId="53B10E27" w14:textId="1DD21A40" w:rsidR="000035D5" w:rsidRPr="00E30AA2" w:rsidRDefault="009D1D7A" w:rsidP="000035D5">
                            <w:r>
                              <w:t xml:space="preserve">The </w:t>
                            </w:r>
                            <w:r w:rsidR="00E96D8F">
                              <w:t xml:space="preserve">consent forms and </w:t>
                            </w:r>
                            <w:r>
                              <w:t>surveys were field tested by individuals in the community and midwives before use. Changes were made to the</w:t>
                            </w:r>
                            <w:r w:rsidR="00E96D8F">
                              <w:t xml:space="preserve"> informed consent and</w:t>
                            </w:r>
                            <w:r>
                              <w:t xml:space="preserve"> surveys to reflect input of the local community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3.45pt;width:538.5pt;height:52.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" strokecolor="#193a65">
                <v:textbox>
                  <w:txbxContent>
                    <w:p w14:paraId="53B10E27" w14:textId="1DD21A40" w:rsidR="000035D5" w:rsidRPr="00E30AA2" w:rsidRDefault="009D1D7A" w:rsidP="000035D5">
                      <w:r>
                        <w:t xml:space="preserve">The </w:t>
                      </w:r>
                      <w:r w:rsidR="00E96D8F">
                        <w:t xml:space="preserve">consent forms and </w:t>
                      </w:r>
                      <w:r>
                        <w:t>surveys were field tested by individuals in the community and midwives before use. Changes were made to the</w:t>
                      </w:r>
                      <w:r w:rsidR="00E96D8F">
                        <w:t xml:space="preserve"> informed consent and</w:t>
                      </w:r>
                      <w:r>
                        <w:t xml:space="preserve"> surveys to reflect input of the local community member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r w:rsidR="00E30AA2">
        <w:t xml:space="preserve">  </w:t>
      </w:r>
    </w:p>
    <w:bookmarkEnd w:id="5"/>
    <w:p w14:paraId="02C1E365" w14:textId="4E83E7AD" w:rsidR="000035D5" w:rsidRPr="00D95F84" w:rsidRDefault="00A566F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02838F6">
                <wp:simplePos x="0" y="0"/>
                <wp:positionH relativeFrom="margin">
                  <wp:posOffset>0</wp:posOffset>
                </wp:positionH>
                <wp:positionV relativeFrom="paragraph">
                  <wp:posOffset>1293495</wp:posOffset>
                </wp:positionV>
                <wp:extent cx="6838950" cy="9220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020"/>
                        </a:xfrm>
                        <a:prstGeom prst="rect">
                          <a:avLst/>
                        </a:prstGeom>
                        <a:solidFill>
                          <a:srgbClr val="FFFFFF"/>
                        </a:solidFill>
                        <a:ln w="9525">
                          <a:solidFill>
                            <a:srgbClr val="193A65"/>
                          </a:solidFill>
                          <a:miter lim="800000"/>
                          <a:headEnd/>
                          <a:tailEnd/>
                        </a:ln>
                      </wps:spPr>
                      <wps:txbx>
                        <w:txbxContent>
                          <w:p w14:paraId="64CBBC5F" w14:textId="069711F0" w:rsidR="00E30AA2" w:rsidRPr="00E30AA2" w:rsidRDefault="00E96D8F" w:rsidP="00E30AA2">
                            <w:r>
                              <w:t>T</w:t>
                            </w:r>
                            <w:r w:rsidR="00E30AA2" w:rsidRPr="00E30AA2">
                              <w:t>he results were shared w</w:t>
                            </w:r>
                            <w:r w:rsidR="00E30AA2">
                              <w:t>ith</w:t>
                            </w:r>
                            <w:r w:rsidR="00A566FE">
                              <w:t xml:space="preserve"> stakeholders</w:t>
                            </w:r>
                            <w:r w:rsidR="00E30AA2">
                              <w:t xml:space="preserve"> through the health personnel including midwives. The</w:t>
                            </w:r>
                            <w:r w:rsidR="005C0635">
                              <w:t xml:space="preserve"> </w:t>
                            </w:r>
                            <w:r w:rsidR="00E30AA2">
                              <w:t>final report was given to the health area directors and midwives.</w:t>
                            </w:r>
                            <w:r w:rsidR="00A1428B">
                              <w:t xml:space="preserve"> </w:t>
                            </w:r>
                            <w:r w:rsidR="00A1428B" w:rsidRPr="00A1428B">
                              <w:t>Additionally, several workshops about fumonisins and the risk of chronic exposure were conducted for health authorities, agricultural sector authorities, and industry delegates, and the press participated as well.</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1.85pt;width:538.5pt;height:72.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" strokecolor="#193a65">
                <v:textbox>
                  <w:txbxContent>
                    <w:p w14:paraId="64CBBC5F" w14:textId="069711F0" w:rsidR="00E30AA2" w:rsidRPr="00E30AA2" w:rsidRDefault="00E96D8F" w:rsidP="00E30AA2">
                      <w:r>
                        <w:t>T</w:t>
                      </w:r>
                      <w:r w:rsidR="00E30AA2" w:rsidRPr="00E30AA2">
                        <w:t>he results were shared w</w:t>
                      </w:r>
                      <w:r w:rsidR="00E30AA2">
                        <w:t>ith</w:t>
                      </w:r>
                      <w:r w:rsidR="00A566FE">
                        <w:t xml:space="preserve"> stakeholders</w:t>
                      </w:r>
                      <w:r w:rsidR="00E30AA2">
                        <w:t xml:space="preserve"> through the health personnel including midwives. The</w:t>
                      </w:r>
                      <w:r w:rsidR="005C0635">
                        <w:t xml:space="preserve"> </w:t>
                      </w:r>
                      <w:r w:rsidR="00E30AA2">
                        <w:t>final report was given to the health area directors and midwives.</w:t>
                      </w:r>
                      <w:r w:rsidR="00A1428B">
                        <w:t xml:space="preserve"> </w:t>
                      </w:r>
                      <w:r w:rsidR="00A1428B" w:rsidRPr="00A1428B">
                        <w:t>Additionally, several workshops about fumonisins and the risk of chronic exposure were conducted for health authorities, agricultural sector authorities, and industry delegates, and the press participated as well.</w:t>
                      </w:r>
                    </w:p>
                    <w:p w14:paraId="63B5C0C8" w14:textId="77777777" w:rsidR="000035D5" w:rsidRDefault="000035D5"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w:t>
      </w:r>
      <w:proofErr w:type="spellStart"/>
      <w:r w:rsidR="000035D5">
        <w:t>publi</w:t>
      </w:r>
      <w:r w:rsidR="00E30AA2">
        <w:t>int</w:t>
      </w:r>
      <w:r w:rsidR="000035D5">
        <w:t>cations</w:t>
      </w:r>
      <w:proofErr w:type="spellEnd"/>
      <w:r w:rsidR="000035D5">
        <w:t xml:space="preserve">, etc.)? Please provide details of how this will be achieved. </w:t>
      </w:r>
    </w:p>
    <w:p w14:paraId="633D3D21" w14:textId="132F37E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7F419132"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DC5456B">
                <wp:simplePos x="0" y="0"/>
                <wp:positionH relativeFrom="margin">
                  <wp:align>right</wp:align>
                </wp:positionH>
                <wp:positionV relativeFrom="paragraph">
                  <wp:posOffset>1080135</wp:posOffset>
                </wp:positionV>
                <wp:extent cx="6838950" cy="676275"/>
                <wp:effectExtent l="0" t="0" r="19050" b="2286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9A5432" w:rsidR="000035D5" w:rsidRPr="00E30AA2" w:rsidRDefault="00605E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39A5432" w:rsidR="000035D5" w:rsidRPr="00E30AA2" w:rsidRDefault="00605E3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412F2B9A" w14:textId="77777777" w:rsidR="00734BB9" w:rsidRDefault="00734BB9" w:rsidP="000035D5">
      <w:pPr>
        <w:spacing w:after="240"/>
      </w:pPr>
    </w:p>
    <w:p w14:paraId="3E277509" w14:textId="376F3ACA" w:rsidR="000035D5" w:rsidRDefault="00B026A4"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C9E0D93">
                <wp:simplePos x="0" y="0"/>
                <wp:positionH relativeFrom="margin">
                  <wp:posOffset>0</wp:posOffset>
                </wp:positionH>
                <wp:positionV relativeFrom="paragraph">
                  <wp:posOffset>679450</wp:posOffset>
                </wp:positionV>
                <wp:extent cx="6838950" cy="676656"/>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7E9D1D64" w14:textId="3309D564" w:rsidR="000035D5" w:rsidRDefault="00605E34" w:rsidP="00B026A4">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53.5pt;width:538.5pt;height:53.3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" strokecolor="#193a65">
                <v:textbox>
                  <w:txbxContent>
                    <w:p w14:paraId="7E9D1D64" w14:textId="3309D564" w:rsidR="000035D5" w:rsidRDefault="00605E34" w:rsidP="00B026A4">
                      <w:r>
                        <w:t>N/A</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F85E6F3">
                <wp:simplePos x="0" y="0"/>
                <wp:positionH relativeFrom="margin">
                  <wp:align>right</wp:align>
                </wp:positionH>
                <wp:positionV relativeFrom="paragraph">
                  <wp:posOffset>61849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862B94" w:rsidR="000035D5" w:rsidRDefault="0003432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48.7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" strokecolor="#193a65">
                <v:textbox>
                  <w:txbxContent>
                    <w:p w14:paraId="34BB3CFA" w14:textId="1C862B94" w:rsidR="000035D5" w:rsidRDefault="0003432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CB27363">
                <wp:simplePos x="0" y="0"/>
                <wp:positionH relativeFrom="margin">
                  <wp:align>right</wp:align>
                </wp:positionH>
                <wp:positionV relativeFrom="paragraph">
                  <wp:posOffset>846455</wp:posOffset>
                </wp:positionV>
                <wp:extent cx="6838950" cy="676275"/>
                <wp:effectExtent l="0" t="0" r="19050" b="2286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84904B" w:rsidR="000035D5" w:rsidRDefault="0003432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A84904B" w:rsidR="000035D5" w:rsidRDefault="0003432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B7AAFAE">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891369" w:rsidR="000035D5" w:rsidRDefault="0079688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3891369" w:rsidR="000035D5" w:rsidRDefault="0079688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A7DE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36693" w14:textId="77777777" w:rsidR="00210674" w:rsidRDefault="00210674" w:rsidP="00F57A3B">
      <w:r>
        <w:separator/>
      </w:r>
    </w:p>
  </w:endnote>
  <w:endnote w:type="continuationSeparator" w:id="0">
    <w:p w14:paraId="19359B3A" w14:textId="77777777" w:rsidR="00210674" w:rsidRDefault="0021067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1E994" w14:textId="77777777" w:rsidR="00210674" w:rsidRDefault="00210674" w:rsidP="00F57A3B">
      <w:r>
        <w:separator/>
      </w:r>
    </w:p>
  </w:footnote>
  <w:footnote w:type="continuationSeparator" w:id="0">
    <w:p w14:paraId="74163B4E" w14:textId="77777777" w:rsidR="00210674" w:rsidRDefault="0021067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2754"/>
    <w:rsid w:val="000035D5"/>
    <w:rsid w:val="000073DC"/>
    <w:rsid w:val="00034323"/>
    <w:rsid w:val="00063DFC"/>
    <w:rsid w:val="000668CF"/>
    <w:rsid w:val="000A11E3"/>
    <w:rsid w:val="000B45FE"/>
    <w:rsid w:val="000F12FE"/>
    <w:rsid w:val="000F365D"/>
    <w:rsid w:val="000F4110"/>
    <w:rsid w:val="001063B0"/>
    <w:rsid w:val="00116E71"/>
    <w:rsid w:val="00190700"/>
    <w:rsid w:val="001C381C"/>
    <w:rsid w:val="00210674"/>
    <w:rsid w:val="00222712"/>
    <w:rsid w:val="00261867"/>
    <w:rsid w:val="00293831"/>
    <w:rsid w:val="00294B38"/>
    <w:rsid w:val="002C4334"/>
    <w:rsid w:val="00335779"/>
    <w:rsid w:val="003438E9"/>
    <w:rsid w:val="00356F6A"/>
    <w:rsid w:val="0038154E"/>
    <w:rsid w:val="003D7609"/>
    <w:rsid w:val="003E54E2"/>
    <w:rsid w:val="0049287D"/>
    <w:rsid w:val="004A7A57"/>
    <w:rsid w:val="00541C18"/>
    <w:rsid w:val="00580384"/>
    <w:rsid w:val="005820F3"/>
    <w:rsid w:val="005C0635"/>
    <w:rsid w:val="00605E34"/>
    <w:rsid w:val="0060710C"/>
    <w:rsid w:val="006540E5"/>
    <w:rsid w:val="0069423E"/>
    <w:rsid w:val="006D3709"/>
    <w:rsid w:val="007219CB"/>
    <w:rsid w:val="00734BB9"/>
    <w:rsid w:val="00796889"/>
    <w:rsid w:val="007F0B94"/>
    <w:rsid w:val="007F242E"/>
    <w:rsid w:val="008249FF"/>
    <w:rsid w:val="00831ADE"/>
    <w:rsid w:val="00841F25"/>
    <w:rsid w:val="008826A9"/>
    <w:rsid w:val="00893B4A"/>
    <w:rsid w:val="008A19B8"/>
    <w:rsid w:val="00917593"/>
    <w:rsid w:val="009343EC"/>
    <w:rsid w:val="009364D9"/>
    <w:rsid w:val="00941799"/>
    <w:rsid w:val="00985847"/>
    <w:rsid w:val="009B5BD1"/>
    <w:rsid w:val="009D1D7A"/>
    <w:rsid w:val="009E0027"/>
    <w:rsid w:val="00A12B1D"/>
    <w:rsid w:val="00A1428B"/>
    <w:rsid w:val="00A265DF"/>
    <w:rsid w:val="00A43F5B"/>
    <w:rsid w:val="00A566FE"/>
    <w:rsid w:val="00B026A4"/>
    <w:rsid w:val="00B13B04"/>
    <w:rsid w:val="00BF0AC4"/>
    <w:rsid w:val="00C32F3B"/>
    <w:rsid w:val="00C45268"/>
    <w:rsid w:val="00C65130"/>
    <w:rsid w:val="00D209C5"/>
    <w:rsid w:val="00D73F5E"/>
    <w:rsid w:val="00D95F84"/>
    <w:rsid w:val="00DA73A8"/>
    <w:rsid w:val="00DB4B61"/>
    <w:rsid w:val="00DE31A1"/>
    <w:rsid w:val="00E004E6"/>
    <w:rsid w:val="00E06195"/>
    <w:rsid w:val="00E063C7"/>
    <w:rsid w:val="00E22DF2"/>
    <w:rsid w:val="00E30AA2"/>
    <w:rsid w:val="00E96D8F"/>
    <w:rsid w:val="00EA7DE5"/>
    <w:rsid w:val="00EC03CB"/>
    <w:rsid w:val="00F21788"/>
    <w:rsid w:val="00F57A3B"/>
    <w:rsid w:val="00FB348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DA73A8"/>
    <w:rPr>
      <w:sz w:val="16"/>
      <w:szCs w:val="16"/>
    </w:rPr>
  </w:style>
  <w:style w:type="paragraph" w:styleId="CommentText">
    <w:name w:val="annotation text"/>
    <w:basedOn w:val="Normal"/>
    <w:link w:val="CommentTextChar"/>
    <w:uiPriority w:val="99"/>
    <w:semiHidden/>
    <w:unhideWhenUsed/>
    <w:rsid w:val="00DA73A8"/>
    <w:rPr>
      <w:sz w:val="20"/>
      <w:szCs w:val="20"/>
    </w:rPr>
  </w:style>
  <w:style w:type="character" w:customStyle="1" w:styleId="CommentTextChar">
    <w:name w:val="Comment Text Char"/>
    <w:basedOn w:val="DefaultParagraphFont"/>
    <w:link w:val="CommentText"/>
    <w:uiPriority w:val="99"/>
    <w:semiHidden/>
    <w:rsid w:val="00DA73A8"/>
    <w:rPr>
      <w:sz w:val="20"/>
      <w:szCs w:val="20"/>
    </w:rPr>
  </w:style>
  <w:style w:type="paragraph" w:styleId="CommentSubject">
    <w:name w:val="annotation subject"/>
    <w:basedOn w:val="CommentText"/>
    <w:next w:val="CommentText"/>
    <w:link w:val="CommentSubjectChar"/>
    <w:uiPriority w:val="99"/>
    <w:semiHidden/>
    <w:unhideWhenUsed/>
    <w:rsid w:val="00DA73A8"/>
    <w:rPr>
      <w:b/>
      <w:bCs/>
    </w:rPr>
  </w:style>
  <w:style w:type="character" w:customStyle="1" w:styleId="CommentSubjectChar">
    <w:name w:val="Comment Subject Char"/>
    <w:basedOn w:val="CommentTextChar"/>
    <w:link w:val="CommentSubject"/>
    <w:uiPriority w:val="99"/>
    <w:semiHidden/>
    <w:rsid w:val="00DA73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4</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rsow, Ariel V.</cp:lastModifiedBy>
  <cp:revision>56</cp:revision>
  <dcterms:created xsi:type="dcterms:W3CDTF">2022-04-23T20:38:00Z</dcterms:created>
  <dcterms:modified xsi:type="dcterms:W3CDTF">2022-04-29T16:38:00Z</dcterms:modified>
</cp:coreProperties>
</file>